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FDC305" w14:textId="50472B22" w:rsidR="00B25114" w:rsidRPr="00817240" w:rsidRDefault="00B25114" w:rsidP="00B25114">
      <w:pPr>
        <w:pStyle w:val="Heading1"/>
      </w:pPr>
      <w:r>
        <w:t>Multimedia a</w:t>
      </w:r>
      <w:bookmarkStart w:id="0" w:name="_GoBack"/>
      <w:bookmarkEnd w:id="0"/>
      <w:r w:rsidRPr="00817240">
        <w:t>ppendix 1: Consumer-level medical diary apps</w:t>
      </w:r>
    </w:p>
    <w:p w14:paraId="392F468C" w14:textId="77777777" w:rsidR="00B25114" w:rsidRPr="00817240" w:rsidRDefault="00B25114" w:rsidP="00B25114">
      <w:pPr>
        <w:spacing w:line="360" w:lineRule="auto"/>
        <w:jc w:val="left"/>
        <w:rPr>
          <w:b/>
          <w:color w:val="1D1C1D"/>
        </w:rPr>
      </w:pPr>
      <w:r w:rsidRPr="00817240">
        <w:rPr>
          <w:color w:val="1D1C1D"/>
        </w:rPr>
        <w:t xml:space="preserve">This is the list of available medical diary apps in the market as of 03/2020. Majority is in English language and few supports other languages. </w:t>
      </w:r>
    </w:p>
    <w:p w14:paraId="65B23762" w14:textId="77777777" w:rsidR="00B25114" w:rsidRPr="00817240" w:rsidRDefault="00B25114" w:rsidP="00B25114">
      <w:pPr>
        <w:spacing w:line="360" w:lineRule="auto"/>
        <w:jc w:val="left"/>
        <w:rPr>
          <w:b/>
          <w:color w:val="1D1C1D"/>
          <w:sz w:val="20"/>
          <w:szCs w:val="20"/>
        </w:rPr>
      </w:pPr>
    </w:p>
    <w:p w14:paraId="0103923B" w14:textId="77777777" w:rsidR="00B25114" w:rsidRPr="00817240" w:rsidRDefault="00B25114" w:rsidP="00B25114">
      <w:pPr>
        <w:spacing w:line="360" w:lineRule="auto"/>
        <w:jc w:val="left"/>
        <w:rPr>
          <w:color w:val="1D1C1D"/>
          <w:sz w:val="20"/>
          <w:szCs w:val="20"/>
        </w:rPr>
      </w:pPr>
    </w:p>
    <w:tbl>
      <w:tblPr>
        <w:tblW w:w="9115" w:type="dxa"/>
        <w:tblInd w:w="-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60"/>
        <w:gridCol w:w="5700"/>
        <w:gridCol w:w="1200"/>
        <w:gridCol w:w="1155"/>
      </w:tblGrid>
      <w:tr w:rsidR="00B25114" w:rsidRPr="00817240" w14:paraId="3DF5065F" w14:textId="77777777" w:rsidTr="000E2633">
        <w:trPr>
          <w:trHeight w:val="915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0D9CEE" w14:textId="77777777" w:rsidR="00B25114" w:rsidRPr="00817240" w:rsidRDefault="00B25114" w:rsidP="000E2633">
            <w:pP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  <w:r w:rsidRPr="00817240">
              <w:rPr>
                <w:b/>
                <w:color w:val="1D1C1D"/>
                <w:sz w:val="18"/>
                <w:szCs w:val="18"/>
              </w:rPr>
              <w:t>App Name</w:t>
            </w:r>
          </w:p>
        </w:tc>
        <w:tc>
          <w:tcPr>
            <w:tcW w:w="5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4A127C" w14:textId="77777777" w:rsidR="00B25114" w:rsidRPr="00817240" w:rsidRDefault="00B25114" w:rsidP="000E2633">
            <w:pP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  <w:r w:rsidRPr="00817240">
              <w:rPr>
                <w:b/>
                <w:color w:val="1D1C1D"/>
                <w:sz w:val="18"/>
                <w:szCs w:val="18"/>
              </w:rPr>
              <w:t>Features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B3CA9D" w14:textId="77777777" w:rsidR="00B25114" w:rsidRPr="00817240" w:rsidRDefault="00B25114" w:rsidP="000E2633">
            <w:pP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  <w:r w:rsidRPr="00817240">
              <w:rPr>
                <w:b/>
                <w:color w:val="1D1C1D"/>
                <w:sz w:val="18"/>
                <w:szCs w:val="18"/>
              </w:rPr>
              <w:t>Language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70D702" w14:textId="77777777" w:rsidR="00B25114" w:rsidRPr="00817240" w:rsidRDefault="00B25114" w:rsidP="000E2633">
            <w:pP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  <w:r w:rsidRPr="00817240">
              <w:rPr>
                <w:b/>
                <w:color w:val="1D1C1D"/>
                <w:sz w:val="18"/>
                <w:szCs w:val="18"/>
              </w:rPr>
              <w:t>Ability to translate?</w:t>
            </w:r>
          </w:p>
        </w:tc>
      </w:tr>
      <w:tr w:rsidR="00B25114" w:rsidRPr="00817240" w14:paraId="19253E37" w14:textId="77777777" w:rsidTr="000E2633">
        <w:trPr>
          <w:trHeight w:val="415"/>
        </w:trPr>
        <w:tc>
          <w:tcPr>
            <w:tcW w:w="10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024F84" w14:textId="77777777" w:rsidR="00B25114" w:rsidRPr="00817240" w:rsidRDefault="00B25114" w:rsidP="000E2633">
            <w:pP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  <w:proofErr w:type="spellStart"/>
            <w:r w:rsidRPr="00817240">
              <w:rPr>
                <w:color w:val="1D1C1D"/>
                <w:sz w:val="18"/>
                <w:szCs w:val="18"/>
              </w:rPr>
              <w:t>CareClinic</w:t>
            </w:r>
            <w:proofErr w:type="spellEnd"/>
          </w:p>
        </w:tc>
        <w:tc>
          <w:tcPr>
            <w:tcW w:w="57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B16619" w14:textId="77777777" w:rsidR="00B25114" w:rsidRPr="00817240" w:rsidRDefault="00B25114" w:rsidP="00B25114">
            <w:pPr>
              <w:numPr>
                <w:ilvl w:val="0"/>
                <w:numId w:val="7"/>
              </w:numPr>
              <w:spacing w:line="360" w:lineRule="auto"/>
              <w:jc w:val="left"/>
              <w:rPr>
                <w:color w:val="1D1D1F"/>
                <w:sz w:val="18"/>
                <w:szCs w:val="18"/>
              </w:rPr>
            </w:pPr>
            <w:r w:rsidRPr="00817240">
              <w:rPr>
                <w:color w:val="1D1D1F"/>
                <w:sz w:val="18"/>
                <w:szCs w:val="18"/>
              </w:rPr>
              <w:t>Care Plans - Used as a treatment &amp; pill organizer</w:t>
            </w:r>
          </w:p>
          <w:p w14:paraId="53A6C3B1" w14:textId="77777777" w:rsidR="00B25114" w:rsidRPr="00817240" w:rsidRDefault="00B25114" w:rsidP="00B25114">
            <w:pPr>
              <w:numPr>
                <w:ilvl w:val="0"/>
                <w:numId w:val="2"/>
              </w:numPr>
              <w:spacing w:line="360" w:lineRule="auto"/>
              <w:jc w:val="left"/>
              <w:rPr>
                <w:color w:val="1D1D1F"/>
                <w:sz w:val="18"/>
                <w:szCs w:val="18"/>
              </w:rPr>
            </w:pPr>
            <w:r w:rsidRPr="00817240">
              <w:rPr>
                <w:color w:val="1D1D1F"/>
                <w:sz w:val="18"/>
                <w:szCs w:val="18"/>
              </w:rPr>
              <w:t>Reminders (medicine &amp; other)</w:t>
            </w:r>
          </w:p>
          <w:p w14:paraId="3FAE4BD2" w14:textId="77777777" w:rsidR="00B25114" w:rsidRPr="00817240" w:rsidRDefault="00B25114" w:rsidP="00B25114">
            <w:pPr>
              <w:numPr>
                <w:ilvl w:val="0"/>
                <w:numId w:val="12"/>
              </w:numPr>
              <w:spacing w:line="360" w:lineRule="auto"/>
              <w:jc w:val="left"/>
              <w:rPr>
                <w:color w:val="1D1D1F"/>
                <w:sz w:val="18"/>
                <w:szCs w:val="18"/>
              </w:rPr>
            </w:pPr>
            <w:r w:rsidRPr="00817240">
              <w:rPr>
                <w:color w:val="1D1D1F"/>
                <w:sz w:val="18"/>
                <w:szCs w:val="18"/>
              </w:rPr>
              <w:t>Health diary &amp; check-ins</w:t>
            </w:r>
          </w:p>
          <w:p w14:paraId="1C9F8E0F" w14:textId="77777777" w:rsidR="00B25114" w:rsidRPr="00817240" w:rsidRDefault="00B25114" w:rsidP="00B25114">
            <w:pPr>
              <w:numPr>
                <w:ilvl w:val="0"/>
                <w:numId w:val="8"/>
              </w:numPr>
              <w:spacing w:line="360" w:lineRule="auto"/>
              <w:jc w:val="left"/>
              <w:rPr>
                <w:color w:val="1D1D1F"/>
                <w:sz w:val="18"/>
                <w:szCs w:val="18"/>
              </w:rPr>
            </w:pPr>
            <w:r w:rsidRPr="00817240">
              <w:rPr>
                <w:color w:val="1D1D1F"/>
                <w:sz w:val="18"/>
                <w:szCs w:val="18"/>
              </w:rPr>
              <w:t>Track symptoms, goals, habits, etc.</w:t>
            </w:r>
          </w:p>
          <w:p w14:paraId="301995F7" w14:textId="77777777" w:rsidR="00B25114" w:rsidRPr="00817240" w:rsidRDefault="00B25114" w:rsidP="00B25114">
            <w:pPr>
              <w:numPr>
                <w:ilvl w:val="0"/>
                <w:numId w:val="4"/>
              </w:numPr>
              <w:spacing w:line="360" w:lineRule="auto"/>
              <w:jc w:val="left"/>
              <w:rPr>
                <w:color w:val="1D1D1F"/>
                <w:sz w:val="18"/>
                <w:szCs w:val="18"/>
              </w:rPr>
            </w:pPr>
            <w:r w:rsidRPr="00817240">
              <w:rPr>
                <w:color w:val="1D1D1F"/>
                <w:sz w:val="18"/>
                <w:szCs w:val="18"/>
              </w:rPr>
              <w:t>Add your care-team to share reports &amp; insights</w:t>
            </w:r>
          </w:p>
          <w:p w14:paraId="609AE744" w14:textId="77777777" w:rsidR="00B25114" w:rsidRPr="00817240" w:rsidRDefault="00B25114" w:rsidP="000E2633">
            <w:pPr>
              <w:numPr>
                <w:ilvl w:val="0"/>
                <w:numId w:val="1"/>
              </w:numPr>
              <w:spacing w:line="360" w:lineRule="auto"/>
              <w:jc w:val="left"/>
              <w:rPr>
                <w:color w:val="1D1D1F"/>
                <w:sz w:val="18"/>
                <w:szCs w:val="18"/>
              </w:rPr>
            </w:pPr>
            <w:r w:rsidRPr="00817240">
              <w:rPr>
                <w:color w:val="1D1D1F"/>
                <w:sz w:val="18"/>
                <w:szCs w:val="18"/>
              </w:rPr>
              <w:t>Integration with wearables</w:t>
            </w:r>
          </w:p>
          <w:p w14:paraId="31A700EF" w14:textId="77777777" w:rsidR="00B25114" w:rsidRPr="00817240" w:rsidRDefault="00B25114" w:rsidP="00B25114">
            <w:pPr>
              <w:numPr>
                <w:ilvl w:val="0"/>
                <w:numId w:val="14"/>
              </w:numPr>
              <w:spacing w:line="360" w:lineRule="auto"/>
              <w:jc w:val="left"/>
              <w:rPr>
                <w:color w:val="1D1D1F"/>
                <w:sz w:val="18"/>
                <w:szCs w:val="18"/>
              </w:rPr>
            </w:pPr>
            <w:r w:rsidRPr="00817240">
              <w:rPr>
                <w:color w:val="1D1D1F"/>
                <w:sz w:val="18"/>
                <w:szCs w:val="18"/>
              </w:rPr>
              <w:t>Health planner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DB9382" w14:textId="77777777" w:rsidR="00B25114" w:rsidRPr="00817240" w:rsidRDefault="00B25114" w:rsidP="000E2633">
            <w:pP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  <w:r w:rsidRPr="00817240">
              <w:rPr>
                <w:color w:val="1D1C1D"/>
                <w:sz w:val="18"/>
                <w:szCs w:val="18"/>
              </w:rPr>
              <w:t>English</w:t>
            </w:r>
          </w:p>
        </w:tc>
        <w:tc>
          <w:tcPr>
            <w:tcW w:w="115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B6D563" w14:textId="77777777" w:rsidR="00B25114" w:rsidRPr="00817240" w:rsidRDefault="00B25114" w:rsidP="000E2633">
            <w:pP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  <w:r w:rsidRPr="00817240">
              <w:rPr>
                <w:color w:val="1D1C1D"/>
                <w:sz w:val="18"/>
                <w:szCs w:val="18"/>
              </w:rPr>
              <w:t>No</w:t>
            </w:r>
          </w:p>
        </w:tc>
      </w:tr>
      <w:tr w:rsidR="00B25114" w:rsidRPr="00817240" w14:paraId="7FBB0462" w14:textId="77777777" w:rsidTr="000E2633">
        <w:trPr>
          <w:trHeight w:val="415"/>
        </w:trPr>
        <w:tc>
          <w:tcPr>
            <w:tcW w:w="1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D07236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57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BA5E3B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BDC465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1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240AB2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</w:tr>
      <w:tr w:rsidR="00B25114" w:rsidRPr="00817240" w14:paraId="07833788" w14:textId="77777777" w:rsidTr="000E2633">
        <w:trPr>
          <w:trHeight w:val="415"/>
        </w:trPr>
        <w:tc>
          <w:tcPr>
            <w:tcW w:w="1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A42CDF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57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5A37DB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1DCC63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1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36C729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</w:tr>
      <w:tr w:rsidR="00B25114" w:rsidRPr="00817240" w14:paraId="5CC3C5CA" w14:textId="77777777" w:rsidTr="000E2633">
        <w:trPr>
          <w:trHeight w:val="430"/>
        </w:trPr>
        <w:tc>
          <w:tcPr>
            <w:tcW w:w="1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F60265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57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C6BA0E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DC6B01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1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1B685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</w:tr>
      <w:tr w:rsidR="00B25114" w:rsidRPr="00817240" w14:paraId="7DD8317F" w14:textId="77777777" w:rsidTr="000E2633">
        <w:trPr>
          <w:trHeight w:val="415"/>
        </w:trPr>
        <w:tc>
          <w:tcPr>
            <w:tcW w:w="1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87AD11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57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075AAA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2DFE67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1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859CAC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</w:tr>
      <w:tr w:rsidR="00B25114" w:rsidRPr="00817240" w14:paraId="66F840A3" w14:textId="77777777" w:rsidTr="000E2633">
        <w:trPr>
          <w:trHeight w:val="415"/>
        </w:trPr>
        <w:tc>
          <w:tcPr>
            <w:tcW w:w="1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EFCC1F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57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76B7BA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7314B6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1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EE8885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</w:tr>
      <w:tr w:rsidR="00B25114" w:rsidRPr="00817240" w14:paraId="163040D3" w14:textId="77777777" w:rsidTr="000E2633">
        <w:trPr>
          <w:trHeight w:val="310"/>
        </w:trPr>
        <w:tc>
          <w:tcPr>
            <w:tcW w:w="1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D4A3D3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57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9DC418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78C2E2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1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D91CBD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</w:tr>
      <w:tr w:rsidR="00B25114" w:rsidRPr="00817240" w14:paraId="2D01BD98" w14:textId="77777777" w:rsidTr="000E2633">
        <w:trPr>
          <w:trHeight w:val="415"/>
        </w:trPr>
        <w:tc>
          <w:tcPr>
            <w:tcW w:w="10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33A10A" w14:textId="77777777" w:rsidR="00B25114" w:rsidRPr="00817240" w:rsidRDefault="00B25114" w:rsidP="000E2633">
            <w:pP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  <w:proofErr w:type="spellStart"/>
            <w:r w:rsidRPr="00817240">
              <w:rPr>
                <w:color w:val="1D1C1D"/>
                <w:sz w:val="18"/>
                <w:szCs w:val="18"/>
              </w:rPr>
              <w:t>Flaredown</w:t>
            </w:r>
            <w:proofErr w:type="spellEnd"/>
            <w:r w:rsidRPr="00817240">
              <w:rPr>
                <w:color w:val="1D1C1D"/>
                <w:sz w:val="18"/>
                <w:szCs w:val="18"/>
              </w:rPr>
              <w:t xml:space="preserve"> for Chronic Illness</w:t>
            </w:r>
          </w:p>
        </w:tc>
        <w:tc>
          <w:tcPr>
            <w:tcW w:w="57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B5D3EC" w14:textId="77777777" w:rsidR="00B25114" w:rsidRPr="00817240" w:rsidRDefault="00B25114" w:rsidP="00B25114">
            <w:pPr>
              <w:numPr>
                <w:ilvl w:val="0"/>
                <w:numId w:val="13"/>
              </w:numP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  <w:r w:rsidRPr="00817240">
              <w:rPr>
                <w:color w:val="1D1C1D"/>
                <w:sz w:val="18"/>
                <w:szCs w:val="18"/>
              </w:rPr>
              <w:t>Track all conditions, symptoms, and treatments in one place</w:t>
            </w:r>
          </w:p>
          <w:p w14:paraId="698FF606" w14:textId="77777777" w:rsidR="00B25114" w:rsidRPr="00817240" w:rsidRDefault="00B25114" w:rsidP="00B25114">
            <w:pPr>
              <w:numPr>
                <w:ilvl w:val="0"/>
                <w:numId w:val="15"/>
              </w:numP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  <w:r w:rsidRPr="00817240">
              <w:rPr>
                <w:color w:val="1D1C1D"/>
                <w:sz w:val="18"/>
                <w:szCs w:val="18"/>
              </w:rPr>
              <w:t>Tracks thousands of chronic illnesses</w:t>
            </w:r>
          </w:p>
          <w:p w14:paraId="52DE3698" w14:textId="77777777" w:rsidR="00B25114" w:rsidRPr="00817240" w:rsidRDefault="00B25114" w:rsidP="00B25114">
            <w:pPr>
              <w:numPr>
                <w:ilvl w:val="0"/>
                <w:numId w:val="16"/>
              </w:numP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  <w:proofErr w:type="spellStart"/>
            <w:r w:rsidRPr="00817240">
              <w:rPr>
                <w:color w:val="1D1C1D"/>
                <w:sz w:val="18"/>
                <w:szCs w:val="18"/>
              </w:rPr>
              <w:t>Flaredown</w:t>
            </w:r>
            <w:proofErr w:type="spellEnd"/>
            <w:r w:rsidRPr="00817240">
              <w:rPr>
                <w:color w:val="1D1C1D"/>
                <w:sz w:val="18"/>
                <w:szCs w:val="18"/>
              </w:rPr>
              <w:t xml:space="preserve"> remembers your details and creates an easy check-in each day</w:t>
            </w:r>
          </w:p>
          <w:p w14:paraId="31E14D12" w14:textId="77777777" w:rsidR="00B25114" w:rsidRPr="00817240" w:rsidRDefault="00B25114" w:rsidP="00B25114">
            <w:pPr>
              <w:numPr>
                <w:ilvl w:val="0"/>
                <w:numId w:val="17"/>
              </w:numP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  <w:r w:rsidRPr="00817240">
              <w:rPr>
                <w:color w:val="1D1C1D"/>
                <w:sz w:val="18"/>
                <w:szCs w:val="18"/>
              </w:rPr>
              <w:t>Tag your day with details about things that may interact with your illness</w:t>
            </w:r>
          </w:p>
          <w:p w14:paraId="2B567BF0" w14:textId="77777777" w:rsidR="00B25114" w:rsidRPr="00817240" w:rsidRDefault="00B25114" w:rsidP="00B25114">
            <w:pPr>
              <w:numPr>
                <w:ilvl w:val="0"/>
                <w:numId w:val="9"/>
              </w:numP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  <w:r w:rsidRPr="00817240">
              <w:rPr>
                <w:color w:val="1D1C1D"/>
                <w:sz w:val="18"/>
                <w:szCs w:val="18"/>
              </w:rPr>
              <w:t>Visually compare your data to test out your treatments and find triggers</w:t>
            </w:r>
          </w:p>
          <w:p w14:paraId="2FDD7C35" w14:textId="77777777" w:rsidR="00B25114" w:rsidRPr="00817240" w:rsidRDefault="00B25114" w:rsidP="00B25114">
            <w:pPr>
              <w:numPr>
                <w:ilvl w:val="0"/>
                <w:numId w:val="5"/>
              </w:numP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  <w:r w:rsidRPr="00817240">
              <w:rPr>
                <w:color w:val="1D1C1D"/>
                <w:sz w:val="18"/>
                <w:szCs w:val="18"/>
              </w:rPr>
              <w:t>Talk with other users and learn from their experience</w:t>
            </w:r>
          </w:p>
          <w:p w14:paraId="5EF2C4CF" w14:textId="77777777" w:rsidR="00B25114" w:rsidRPr="00817240" w:rsidRDefault="00B25114" w:rsidP="00B25114">
            <w:pPr>
              <w:numPr>
                <w:ilvl w:val="0"/>
                <w:numId w:val="6"/>
              </w:numP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  <w:r w:rsidRPr="00817240">
              <w:rPr>
                <w:color w:val="1D1C1D"/>
                <w:sz w:val="18"/>
                <w:szCs w:val="18"/>
              </w:rPr>
              <w:t>Download your data and use it however you want (CSV format)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7524F3" w14:textId="77777777" w:rsidR="00B25114" w:rsidRPr="00817240" w:rsidRDefault="00B25114" w:rsidP="000E2633">
            <w:pP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  <w:r w:rsidRPr="00817240">
              <w:rPr>
                <w:color w:val="1D1C1D"/>
                <w:sz w:val="18"/>
                <w:szCs w:val="18"/>
              </w:rPr>
              <w:t xml:space="preserve"> English</w:t>
            </w:r>
          </w:p>
        </w:tc>
        <w:tc>
          <w:tcPr>
            <w:tcW w:w="115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173966" w14:textId="77777777" w:rsidR="00B25114" w:rsidRPr="00817240" w:rsidRDefault="00B25114" w:rsidP="000E2633">
            <w:pP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  <w:r w:rsidRPr="00817240">
              <w:rPr>
                <w:color w:val="1D1C1D"/>
                <w:sz w:val="18"/>
                <w:szCs w:val="18"/>
              </w:rPr>
              <w:t xml:space="preserve"> No</w:t>
            </w:r>
          </w:p>
        </w:tc>
      </w:tr>
      <w:tr w:rsidR="00B25114" w:rsidRPr="00817240" w14:paraId="75917218" w14:textId="77777777" w:rsidTr="000E2633">
        <w:trPr>
          <w:trHeight w:val="415"/>
        </w:trPr>
        <w:tc>
          <w:tcPr>
            <w:tcW w:w="1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D34B43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57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FB080E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70DC33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1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BC6593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</w:tr>
      <w:tr w:rsidR="00B25114" w:rsidRPr="00817240" w14:paraId="709811BD" w14:textId="77777777" w:rsidTr="000E2633">
        <w:trPr>
          <w:trHeight w:val="415"/>
        </w:trPr>
        <w:tc>
          <w:tcPr>
            <w:tcW w:w="1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D2FDAD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57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5AB289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7FFFB2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1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8125E8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</w:tr>
      <w:tr w:rsidR="00B25114" w:rsidRPr="00817240" w14:paraId="54962EA2" w14:textId="77777777" w:rsidTr="000E2633">
        <w:trPr>
          <w:trHeight w:val="430"/>
        </w:trPr>
        <w:tc>
          <w:tcPr>
            <w:tcW w:w="1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ED8569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57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23C975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F4962D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1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31FBCF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</w:tr>
      <w:tr w:rsidR="00B25114" w:rsidRPr="00817240" w14:paraId="0667AB4E" w14:textId="77777777" w:rsidTr="000E2633">
        <w:trPr>
          <w:trHeight w:val="415"/>
        </w:trPr>
        <w:tc>
          <w:tcPr>
            <w:tcW w:w="1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87CF33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57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24A2E8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8A6DC8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1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A260C9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</w:tr>
      <w:tr w:rsidR="00B25114" w:rsidRPr="00817240" w14:paraId="5D6A618F" w14:textId="77777777" w:rsidTr="000E2633">
        <w:trPr>
          <w:trHeight w:val="415"/>
        </w:trPr>
        <w:tc>
          <w:tcPr>
            <w:tcW w:w="1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239039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57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60C016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B5DC9D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1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DD5DF6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</w:tr>
      <w:tr w:rsidR="00B25114" w:rsidRPr="00817240" w14:paraId="7CC0AD55" w14:textId="77777777" w:rsidTr="000E2633">
        <w:trPr>
          <w:trHeight w:val="430"/>
        </w:trPr>
        <w:tc>
          <w:tcPr>
            <w:tcW w:w="1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2D97D2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57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262A35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2E01B4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1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04370C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</w:tr>
      <w:tr w:rsidR="00B25114" w:rsidRPr="00817240" w14:paraId="10E1A2F9" w14:textId="77777777" w:rsidTr="000E2633">
        <w:trPr>
          <w:trHeight w:val="415"/>
        </w:trPr>
        <w:tc>
          <w:tcPr>
            <w:tcW w:w="10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C69E41" w14:textId="77777777" w:rsidR="00B25114" w:rsidRPr="00817240" w:rsidRDefault="00B25114" w:rsidP="000E2633">
            <w:pP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  <w:proofErr w:type="spellStart"/>
            <w:r w:rsidRPr="00817240">
              <w:rPr>
                <w:color w:val="1D1C1D"/>
                <w:sz w:val="18"/>
                <w:szCs w:val="18"/>
              </w:rPr>
              <w:t>Symple</w:t>
            </w:r>
            <w:proofErr w:type="spellEnd"/>
            <w:r w:rsidRPr="00817240">
              <w:rPr>
                <w:color w:val="1D1C1D"/>
                <w:sz w:val="18"/>
                <w:szCs w:val="18"/>
              </w:rPr>
              <w:t xml:space="preserve"> Symptom Tracker</w:t>
            </w:r>
          </w:p>
        </w:tc>
        <w:tc>
          <w:tcPr>
            <w:tcW w:w="57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B1C735" w14:textId="77777777" w:rsidR="00B25114" w:rsidRPr="00817240" w:rsidRDefault="00B25114" w:rsidP="00B25114">
            <w:pPr>
              <w:numPr>
                <w:ilvl w:val="0"/>
                <w:numId w:val="10"/>
              </w:numP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  <w:r w:rsidRPr="00817240">
              <w:rPr>
                <w:color w:val="1D1C1D"/>
                <w:sz w:val="18"/>
                <w:szCs w:val="18"/>
              </w:rPr>
              <w:t>These are the features for the free version:</w:t>
            </w:r>
          </w:p>
          <w:p w14:paraId="1B33FA72" w14:textId="77777777" w:rsidR="00B25114" w:rsidRPr="00817240" w:rsidRDefault="00B25114" w:rsidP="00B25114">
            <w:pPr>
              <w:numPr>
                <w:ilvl w:val="0"/>
                <w:numId w:val="10"/>
              </w:numP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  <w:r w:rsidRPr="00817240">
              <w:rPr>
                <w:color w:val="1D1C1D"/>
                <w:sz w:val="18"/>
                <w:szCs w:val="18"/>
              </w:rPr>
              <w:t>Track up to 5 symptoms in just seconds per day.</w:t>
            </w:r>
          </w:p>
          <w:p w14:paraId="341BB81D" w14:textId="77777777" w:rsidR="00B25114" w:rsidRPr="00817240" w:rsidRDefault="00B25114" w:rsidP="00B25114">
            <w:pPr>
              <w:numPr>
                <w:ilvl w:val="0"/>
                <w:numId w:val="10"/>
              </w:numP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  <w:r w:rsidRPr="00817240">
              <w:rPr>
                <w:color w:val="1D1C1D"/>
                <w:sz w:val="18"/>
                <w:szCs w:val="18"/>
              </w:rPr>
              <w:t>Track up to 5 factors that influence how you feel.</w:t>
            </w:r>
          </w:p>
          <w:p w14:paraId="2672FC11" w14:textId="77777777" w:rsidR="00B25114" w:rsidRPr="00817240" w:rsidRDefault="00B25114" w:rsidP="00B25114">
            <w:pPr>
              <w:numPr>
                <w:ilvl w:val="0"/>
                <w:numId w:val="10"/>
              </w:numP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  <w:r w:rsidRPr="00817240">
              <w:rPr>
                <w:color w:val="1D1C1D"/>
                <w:sz w:val="18"/>
                <w:szCs w:val="18"/>
              </w:rPr>
              <w:t>Import steps, sleep, dietary calories &amp; heart rate data from Apple's Health App directly into factors.</w:t>
            </w:r>
          </w:p>
          <w:p w14:paraId="243CCF40" w14:textId="77777777" w:rsidR="00B25114" w:rsidRPr="00817240" w:rsidRDefault="00B25114" w:rsidP="00B25114">
            <w:pPr>
              <w:numPr>
                <w:ilvl w:val="0"/>
                <w:numId w:val="10"/>
              </w:numP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  <w:r w:rsidRPr="00817240">
              <w:rPr>
                <w:color w:val="1D1C1D"/>
                <w:sz w:val="18"/>
                <w:szCs w:val="18"/>
              </w:rPr>
              <w:t>Create custom symptoms &amp; factors or choose from our sample list.</w:t>
            </w:r>
          </w:p>
          <w:p w14:paraId="4BE79122" w14:textId="77777777" w:rsidR="00B25114" w:rsidRPr="00817240" w:rsidRDefault="00B25114" w:rsidP="00B25114">
            <w:pPr>
              <w:numPr>
                <w:ilvl w:val="0"/>
                <w:numId w:val="10"/>
              </w:numP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  <w:r w:rsidRPr="00817240">
              <w:rPr>
                <w:color w:val="1D1C1D"/>
                <w:sz w:val="18"/>
                <w:szCs w:val="18"/>
              </w:rPr>
              <w:lastRenderedPageBreak/>
              <w:t>Add one daily photo (or up to 10 with upgrade).</w:t>
            </w:r>
          </w:p>
          <w:p w14:paraId="0DB798C0" w14:textId="77777777" w:rsidR="00B25114" w:rsidRPr="00817240" w:rsidRDefault="00B25114" w:rsidP="00B25114">
            <w:pPr>
              <w:numPr>
                <w:ilvl w:val="0"/>
                <w:numId w:val="10"/>
              </w:numP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  <w:r w:rsidRPr="00817240">
              <w:rPr>
                <w:color w:val="1D1C1D"/>
                <w:sz w:val="18"/>
                <w:szCs w:val="18"/>
              </w:rPr>
              <w:t>Share an **overview** of your symptom history with your doctor.</w:t>
            </w:r>
          </w:p>
          <w:p w14:paraId="576BB798" w14:textId="77777777" w:rsidR="00B25114" w:rsidRPr="00817240" w:rsidRDefault="00B25114" w:rsidP="00B25114">
            <w:pPr>
              <w:numPr>
                <w:ilvl w:val="0"/>
                <w:numId w:val="10"/>
              </w:numP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  <w:r w:rsidRPr="00817240">
              <w:rPr>
                <w:color w:val="1D1C1D"/>
                <w:sz w:val="18"/>
                <w:szCs w:val="18"/>
              </w:rPr>
              <w:t>Export data to your favorite spreadsheet app.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6F24C0" w14:textId="77777777" w:rsidR="00B25114" w:rsidRPr="00817240" w:rsidRDefault="00B25114" w:rsidP="000E2633">
            <w:pP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  <w:r w:rsidRPr="00817240">
              <w:rPr>
                <w:color w:val="1D1C1D"/>
                <w:sz w:val="18"/>
                <w:szCs w:val="18"/>
              </w:rPr>
              <w:lastRenderedPageBreak/>
              <w:t>English</w:t>
            </w:r>
          </w:p>
        </w:tc>
        <w:tc>
          <w:tcPr>
            <w:tcW w:w="115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E1AE1E" w14:textId="77777777" w:rsidR="00B25114" w:rsidRPr="00817240" w:rsidRDefault="00B25114" w:rsidP="000E2633">
            <w:pP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  <w:r w:rsidRPr="00817240">
              <w:rPr>
                <w:color w:val="1D1C1D"/>
                <w:sz w:val="18"/>
                <w:szCs w:val="18"/>
              </w:rPr>
              <w:t>No</w:t>
            </w:r>
          </w:p>
        </w:tc>
      </w:tr>
      <w:tr w:rsidR="00B25114" w:rsidRPr="00817240" w14:paraId="06F14E17" w14:textId="77777777" w:rsidTr="000E2633">
        <w:trPr>
          <w:trHeight w:val="415"/>
        </w:trPr>
        <w:tc>
          <w:tcPr>
            <w:tcW w:w="1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35D77D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57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98B69F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A2ADEE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1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F757D5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</w:tr>
      <w:tr w:rsidR="00B25114" w:rsidRPr="00817240" w14:paraId="29265362" w14:textId="77777777" w:rsidTr="000E2633">
        <w:trPr>
          <w:trHeight w:val="415"/>
        </w:trPr>
        <w:tc>
          <w:tcPr>
            <w:tcW w:w="1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4D754F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57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9A574E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140BB3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1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11ACFE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</w:tr>
      <w:tr w:rsidR="00B25114" w:rsidRPr="00817240" w14:paraId="39BE7351" w14:textId="77777777" w:rsidTr="000E2633">
        <w:trPr>
          <w:trHeight w:val="430"/>
        </w:trPr>
        <w:tc>
          <w:tcPr>
            <w:tcW w:w="1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59988A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57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3DB9FB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148F79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1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D10520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</w:tr>
      <w:tr w:rsidR="00B25114" w:rsidRPr="00817240" w14:paraId="0CCA0B2E" w14:textId="77777777" w:rsidTr="000E2633">
        <w:trPr>
          <w:trHeight w:val="415"/>
        </w:trPr>
        <w:tc>
          <w:tcPr>
            <w:tcW w:w="1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5ACA55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57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110BE6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025B68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1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79915B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</w:tr>
      <w:tr w:rsidR="00B25114" w:rsidRPr="00817240" w14:paraId="1296BBD0" w14:textId="77777777" w:rsidTr="000E2633">
        <w:trPr>
          <w:trHeight w:val="415"/>
        </w:trPr>
        <w:tc>
          <w:tcPr>
            <w:tcW w:w="1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1BA341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57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52C048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A7663F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1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0A3B6E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</w:tr>
      <w:tr w:rsidR="00B25114" w:rsidRPr="00817240" w14:paraId="2BDD5605" w14:textId="77777777" w:rsidTr="000E2633">
        <w:trPr>
          <w:trHeight w:val="415"/>
        </w:trPr>
        <w:tc>
          <w:tcPr>
            <w:tcW w:w="1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AFCDAA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57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71C7F3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10A346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1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5480C9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</w:tr>
      <w:tr w:rsidR="00B25114" w:rsidRPr="00817240" w14:paraId="1DF1C10E" w14:textId="77777777" w:rsidTr="000E2633">
        <w:trPr>
          <w:trHeight w:val="310"/>
        </w:trPr>
        <w:tc>
          <w:tcPr>
            <w:tcW w:w="1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39BDBA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57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308672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A2C99D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1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1D4BCD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</w:tr>
      <w:tr w:rsidR="00B25114" w:rsidRPr="00817240" w14:paraId="736E1F84" w14:textId="77777777" w:rsidTr="000E2633">
        <w:trPr>
          <w:trHeight w:val="415"/>
        </w:trPr>
        <w:tc>
          <w:tcPr>
            <w:tcW w:w="10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87F7CC" w14:textId="77777777" w:rsidR="00B25114" w:rsidRPr="00817240" w:rsidRDefault="00B25114" w:rsidP="000E2633">
            <w:pP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  <w:r w:rsidRPr="00817240">
              <w:rPr>
                <w:color w:val="1D1C1D"/>
                <w:sz w:val="18"/>
                <w:szCs w:val="18"/>
              </w:rPr>
              <w:t>The Diary</w:t>
            </w:r>
          </w:p>
        </w:tc>
        <w:tc>
          <w:tcPr>
            <w:tcW w:w="57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3A326A" w14:textId="77777777" w:rsidR="00B25114" w:rsidRPr="00817240" w:rsidRDefault="00B25114" w:rsidP="00B25114">
            <w:pPr>
              <w:numPr>
                <w:ilvl w:val="0"/>
                <w:numId w:val="18"/>
              </w:numP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  <w:r w:rsidRPr="00817240">
              <w:rPr>
                <w:color w:val="1D1C1D"/>
                <w:sz w:val="18"/>
                <w:szCs w:val="18"/>
              </w:rPr>
              <w:t>Track efficacy of treatment and care plans</w:t>
            </w:r>
          </w:p>
          <w:p w14:paraId="50ACD629" w14:textId="77777777" w:rsidR="00B25114" w:rsidRPr="00817240" w:rsidRDefault="00B25114" w:rsidP="00B25114">
            <w:pPr>
              <w:numPr>
                <w:ilvl w:val="0"/>
                <w:numId w:val="18"/>
              </w:numP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  <w:r w:rsidRPr="00817240">
              <w:rPr>
                <w:color w:val="1D1C1D"/>
                <w:sz w:val="18"/>
                <w:szCs w:val="18"/>
              </w:rPr>
              <w:t>View their patient health data</w:t>
            </w:r>
          </w:p>
          <w:p w14:paraId="11A0D1F1" w14:textId="77777777" w:rsidR="00B25114" w:rsidRPr="00817240" w:rsidRDefault="00B25114" w:rsidP="00B25114">
            <w:pPr>
              <w:numPr>
                <w:ilvl w:val="0"/>
                <w:numId w:val="18"/>
              </w:numP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  <w:r w:rsidRPr="00817240">
              <w:rPr>
                <w:color w:val="1D1C1D"/>
                <w:sz w:val="18"/>
                <w:szCs w:val="18"/>
              </w:rPr>
              <w:t>Sync medical device and health app data through Apple Health</w:t>
            </w:r>
          </w:p>
          <w:p w14:paraId="61A2C55E" w14:textId="77777777" w:rsidR="00B25114" w:rsidRPr="00817240" w:rsidRDefault="00B25114" w:rsidP="00B25114">
            <w:pPr>
              <w:numPr>
                <w:ilvl w:val="0"/>
                <w:numId w:val="18"/>
              </w:numP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  <w:r w:rsidRPr="00817240">
              <w:rPr>
                <w:color w:val="1D1C1D"/>
                <w:sz w:val="18"/>
                <w:szCs w:val="18"/>
              </w:rPr>
              <w:t>Respond to assessments and surveys</w:t>
            </w:r>
          </w:p>
          <w:p w14:paraId="3C7A978B" w14:textId="77777777" w:rsidR="00B25114" w:rsidRPr="00817240" w:rsidRDefault="00B25114" w:rsidP="00B25114">
            <w:pPr>
              <w:numPr>
                <w:ilvl w:val="0"/>
                <w:numId w:val="18"/>
              </w:numP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  <w:r w:rsidRPr="00817240">
              <w:rPr>
                <w:color w:val="1D1C1D"/>
                <w:sz w:val="18"/>
                <w:szCs w:val="18"/>
              </w:rPr>
              <w:t>Set reminders for daily health activities</w:t>
            </w:r>
          </w:p>
          <w:p w14:paraId="461474A8" w14:textId="77777777" w:rsidR="00B25114" w:rsidRPr="00817240" w:rsidRDefault="00B25114" w:rsidP="00B25114">
            <w:pPr>
              <w:numPr>
                <w:ilvl w:val="0"/>
                <w:numId w:val="18"/>
              </w:numP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  <w:r w:rsidRPr="00817240">
              <w:rPr>
                <w:color w:val="1D1C1D"/>
                <w:sz w:val="18"/>
                <w:szCs w:val="18"/>
              </w:rPr>
              <w:t>Communicate with their care team</w:t>
            </w:r>
          </w:p>
          <w:p w14:paraId="19CC1D9C" w14:textId="77777777" w:rsidR="00B25114" w:rsidRPr="00817240" w:rsidRDefault="00B25114" w:rsidP="00B25114">
            <w:pPr>
              <w:numPr>
                <w:ilvl w:val="0"/>
                <w:numId w:val="18"/>
              </w:numP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  <w:r w:rsidRPr="00817240">
              <w:rPr>
                <w:color w:val="1D1C1D"/>
                <w:sz w:val="18"/>
                <w:szCs w:val="18"/>
              </w:rPr>
              <w:t>Share with natural supports – family, friends, and caregivers</w:t>
            </w:r>
          </w:p>
          <w:p w14:paraId="4698B593" w14:textId="77777777" w:rsidR="00B25114" w:rsidRPr="00817240" w:rsidRDefault="00B25114" w:rsidP="00B25114">
            <w:pPr>
              <w:numPr>
                <w:ilvl w:val="0"/>
                <w:numId w:val="18"/>
              </w:numP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  <w:r w:rsidRPr="00817240">
              <w:rPr>
                <w:color w:val="1D1C1D"/>
                <w:sz w:val="18"/>
                <w:szCs w:val="18"/>
              </w:rPr>
              <w:t>Store and share clinical records, labs, and test results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7AA250" w14:textId="77777777" w:rsidR="00B25114" w:rsidRPr="00817240" w:rsidRDefault="00B25114" w:rsidP="000E2633">
            <w:pP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  <w:r w:rsidRPr="00817240">
              <w:rPr>
                <w:color w:val="1D1C1D"/>
                <w:sz w:val="18"/>
                <w:szCs w:val="18"/>
              </w:rPr>
              <w:t>English &amp; 11 others</w:t>
            </w:r>
          </w:p>
        </w:tc>
        <w:tc>
          <w:tcPr>
            <w:tcW w:w="115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B1D611" w14:textId="77777777" w:rsidR="00B25114" w:rsidRPr="00817240" w:rsidRDefault="00B25114" w:rsidP="000E2633">
            <w:pP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  <w:r w:rsidRPr="00817240">
              <w:rPr>
                <w:color w:val="1D1C1D"/>
                <w:sz w:val="18"/>
                <w:szCs w:val="18"/>
              </w:rPr>
              <w:t>No</w:t>
            </w:r>
          </w:p>
        </w:tc>
      </w:tr>
      <w:tr w:rsidR="00B25114" w:rsidRPr="00817240" w14:paraId="2A1F2EBA" w14:textId="77777777" w:rsidTr="000E2633">
        <w:trPr>
          <w:trHeight w:val="415"/>
        </w:trPr>
        <w:tc>
          <w:tcPr>
            <w:tcW w:w="1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BC06E2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57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60F6B9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E60341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1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17AB9A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</w:tr>
      <w:tr w:rsidR="00B25114" w:rsidRPr="00817240" w14:paraId="0013AB94" w14:textId="77777777" w:rsidTr="000E2633">
        <w:trPr>
          <w:trHeight w:val="415"/>
        </w:trPr>
        <w:tc>
          <w:tcPr>
            <w:tcW w:w="1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50721C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57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365C28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7A6F61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1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0FB807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</w:tr>
      <w:tr w:rsidR="00B25114" w:rsidRPr="00817240" w14:paraId="3D6BBED2" w14:textId="77777777" w:rsidTr="000E2633">
        <w:trPr>
          <w:trHeight w:val="430"/>
        </w:trPr>
        <w:tc>
          <w:tcPr>
            <w:tcW w:w="1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AA07BD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57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F78F43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3FEE47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1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A4E180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</w:tr>
      <w:tr w:rsidR="00B25114" w:rsidRPr="00817240" w14:paraId="7C6ECDAF" w14:textId="77777777" w:rsidTr="000E2633">
        <w:trPr>
          <w:trHeight w:val="415"/>
        </w:trPr>
        <w:tc>
          <w:tcPr>
            <w:tcW w:w="1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845787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57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1EBCB3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39CCA8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1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6D3A9F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</w:tr>
      <w:tr w:rsidR="00B25114" w:rsidRPr="00817240" w14:paraId="6AF63164" w14:textId="77777777" w:rsidTr="000E2633">
        <w:trPr>
          <w:trHeight w:val="415"/>
        </w:trPr>
        <w:tc>
          <w:tcPr>
            <w:tcW w:w="1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D5B04E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57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D97262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05EF78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1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C0AE94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</w:tr>
      <w:tr w:rsidR="00B25114" w:rsidRPr="00817240" w14:paraId="608D0040" w14:textId="77777777" w:rsidTr="000E2633">
        <w:trPr>
          <w:trHeight w:val="310"/>
        </w:trPr>
        <w:tc>
          <w:tcPr>
            <w:tcW w:w="1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D1AA11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57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75EE78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4A5673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1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E356FD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</w:tr>
      <w:tr w:rsidR="00B25114" w:rsidRPr="00817240" w14:paraId="15B259A1" w14:textId="77777777" w:rsidTr="000E2633">
        <w:trPr>
          <w:trHeight w:val="310"/>
        </w:trPr>
        <w:tc>
          <w:tcPr>
            <w:tcW w:w="1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4F7703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57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9566D0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96004C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1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962911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</w:tr>
      <w:tr w:rsidR="00B25114" w:rsidRPr="00817240" w14:paraId="5350167C" w14:textId="77777777" w:rsidTr="000E2633">
        <w:trPr>
          <w:trHeight w:val="415"/>
        </w:trPr>
        <w:tc>
          <w:tcPr>
            <w:tcW w:w="10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2530E7" w14:textId="77777777" w:rsidR="00B25114" w:rsidRPr="00817240" w:rsidRDefault="00B25114" w:rsidP="000E2633">
            <w:pP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  <w:r w:rsidRPr="00817240">
              <w:rPr>
                <w:color w:val="1D1C1D"/>
                <w:sz w:val="18"/>
                <w:szCs w:val="18"/>
              </w:rPr>
              <w:t>Symptom Tracker - Health Mate</w:t>
            </w:r>
          </w:p>
        </w:tc>
        <w:tc>
          <w:tcPr>
            <w:tcW w:w="57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D20FB3" w14:textId="77777777" w:rsidR="00B25114" w:rsidRPr="00817240" w:rsidRDefault="00B25114" w:rsidP="00B25114">
            <w:pPr>
              <w:numPr>
                <w:ilvl w:val="0"/>
                <w:numId w:val="11"/>
              </w:numP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  <w:r w:rsidRPr="00817240">
              <w:rPr>
                <w:color w:val="1D1C1D"/>
                <w:sz w:val="18"/>
                <w:szCs w:val="18"/>
              </w:rPr>
              <w:t>With Symptom Tracker, family caregivers can:</w:t>
            </w:r>
          </w:p>
          <w:p w14:paraId="14B0EA38" w14:textId="77777777" w:rsidR="00B25114" w:rsidRPr="00817240" w:rsidRDefault="00B25114" w:rsidP="00B25114">
            <w:pPr>
              <w:numPr>
                <w:ilvl w:val="0"/>
                <w:numId w:val="11"/>
              </w:numP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  <w:r w:rsidRPr="00817240">
              <w:rPr>
                <w:color w:val="1D1C1D"/>
                <w:sz w:val="18"/>
                <w:szCs w:val="18"/>
              </w:rPr>
              <w:t>Coordinate health care for parents or loved ones</w:t>
            </w:r>
          </w:p>
          <w:p w14:paraId="621635EA" w14:textId="77777777" w:rsidR="00B25114" w:rsidRPr="00817240" w:rsidRDefault="00B25114" w:rsidP="00B25114">
            <w:pPr>
              <w:numPr>
                <w:ilvl w:val="0"/>
                <w:numId w:val="11"/>
              </w:numP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  <w:r w:rsidRPr="00817240">
              <w:rPr>
                <w:color w:val="1D1C1D"/>
                <w:sz w:val="18"/>
                <w:szCs w:val="18"/>
              </w:rPr>
              <w:t>Securely chat with family and doctors</w:t>
            </w:r>
          </w:p>
          <w:p w14:paraId="091F4E78" w14:textId="77777777" w:rsidR="00B25114" w:rsidRPr="00817240" w:rsidRDefault="00B25114" w:rsidP="00B25114">
            <w:pPr>
              <w:numPr>
                <w:ilvl w:val="0"/>
                <w:numId w:val="11"/>
              </w:numP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  <w:r w:rsidRPr="00817240">
              <w:rPr>
                <w:color w:val="1D1C1D"/>
                <w:sz w:val="18"/>
                <w:szCs w:val="18"/>
              </w:rPr>
              <w:t>Receive notifications if loved ones skip medications</w:t>
            </w:r>
          </w:p>
          <w:p w14:paraId="1111F9C2" w14:textId="77777777" w:rsidR="00B25114" w:rsidRPr="00817240" w:rsidRDefault="00B25114" w:rsidP="00B25114">
            <w:pPr>
              <w:numPr>
                <w:ilvl w:val="0"/>
                <w:numId w:val="11"/>
              </w:numP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  <w:r w:rsidRPr="00817240">
              <w:rPr>
                <w:color w:val="1D1C1D"/>
                <w:sz w:val="18"/>
                <w:szCs w:val="18"/>
              </w:rPr>
              <w:t>Manage medical appointments for their loved ones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A748BC" w14:textId="77777777" w:rsidR="00B25114" w:rsidRPr="00817240" w:rsidRDefault="00B25114" w:rsidP="000E2633">
            <w:pP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  <w:r w:rsidRPr="00817240">
              <w:rPr>
                <w:color w:val="1D1C1D"/>
                <w:sz w:val="18"/>
                <w:szCs w:val="18"/>
              </w:rPr>
              <w:t>English &amp; 17 others</w:t>
            </w:r>
          </w:p>
        </w:tc>
        <w:tc>
          <w:tcPr>
            <w:tcW w:w="115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9E5C85" w14:textId="77777777" w:rsidR="00B25114" w:rsidRPr="00817240" w:rsidRDefault="00B25114" w:rsidP="000E2633">
            <w:pP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  <w:r w:rsidRPr="00817240">
              <w:rPr>
                <w:color w:val="1D1C1D"/>
                <w:sz w:val="18"/>
                <w:szCs w:val="18"/>
              </w:rPr>
              <w:t>No</w:t>
            </w:r>
          </w:p>
        </w:tc>
      </w:tr>
      <w:tr w:rsidR="00B25114" w:rsidRPr="00817240" w14:paraId="01EA1F17" w14:textId="77777777" w:rsidTr="000E2633">
        <w:trPr>
          <w:trHeight w:val="415"/>
        </w:trPr>
        <w:tc>
          <w:tcPr>
            <w:tcW w:w="1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7B676B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57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3B3B95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697016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1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FDD53C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</w:tr>
      <w:tr w:rsidR="00B25114" w:rsidRPr="00817240" w14:paraId="299010B3" w14:textId="77777777" w:rsidTr="000E2633">
        <w:trPr>
          <w:trHeight w:val="415"/>
        </w:trPr>
        <w:tc>
          <w:tcPr>
            <w:tcW w:w="1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B762FE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57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5D6623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2423F3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1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8403BB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</w:tr>
      <w:tr w:rsidR="00B25114" w:rsidRPr="00817240" w14:paraId="7248174E" w14:textId="77777777" w:rsidTr="000E2633">
        <w:trPr>
          <w:trHeight w:val="310"/>
        </w:trPr>
        <w:tc>
          <w:tcPr>
            <w:tcW w:w="1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DD6EEF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57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F57A60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648D84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1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95D639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</w:tr>
      <w:tr w:rsidR="00B25114" w:rsidRPr="00817240" w14:paraId="3EBF8CA6" w14:textId="77777777" w:rsidTr="000E2633">
        <w:trPr>
          <w:trHeight w:val="310"/>
        </w:trPr>
        <w:tc>
          <w:tcPr>
            <w:tcW w:w="1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B2F9EE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57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2AFD32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4049EC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1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60A5A5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</w:tr>
      <w:tr w:rsidR="00B25114" w:rsidRPr="00817240" w14:paraId="1037C841" w14:textId="77777777" w:rsidTr="000E2633">
        <w:trPr>
          <w:trHeight w:val="415"/>
        </w:trPr>
        <w:tc>
          <w:tcPr>
            <w:tcW w:w="10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8390BF" w14:textId="77777777" w:rsidR="00B25114" w:rsidRPr="00817240" w:rsidRDefault="00B25114" w:rsidP="000E2633">
            <w:pP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  <w:proofErr w:type="spellStart"/>
            <w:r w:rsidRPr="00817240">
              <w:rPr>
                <w:color w:val="1D1C1D"/>
                <w:sz w:val="18"/>
                <w:szCs w:val="18"/>
              </w:rPr>
              <w:t>Symdir</w:t>
            </w:r>
            <w:proofErr w:type="spellEnd"/>
          </w:p>
        </w:tc>
        <w:tc>
          <w:tcPr>
            <w:tcW w:w="57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54E46D" w14:textId="77777777" w:rsidR="00B25114" w:rsidRPr="00817240" w:rsidRDefault="00B25114" w:rsidP="00B25114">
            <w:pPr>
              <w:numPr>
                <w:ilvl w:val="0"/>
                <w:numId w:val="3"/>
              </w:numP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  <w:r w:rsidRPr="00817240">
              <w:rPr>
                <w:color w:val="1D1C1D"/>
                <w:sz w:val="18"/>
                <w:szCs w:val="18"/>
              </w:rPr>
              <w:t>Track unlimited symptoms</w:t>
            </w:r>
          </w:p>
          <w:p w14:paraId="5ACBF8CC" w14:textId="77777777" w:rsidR="00B25114" w:rsidRPr="00817240" w:rsidRDefault="00B25114" w:rsidP="00B25114">
            <w:pPr>
              <w:numPr>
                <w:ilvl w:val="0"/>
                <w:numId w:val="3"/>
              </w:numP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  <w:r w:rsidRPr="00817240">
              <w:rPr>
                <w:color w:val="1D1C1D"/>
                <w:sz w:val="18"/>
                <w:szCs w:val="18"/>
              </w:rPr>
              <w:t>Record factors which you suspect influence your symptoms</w:t>
            </w:r>
          </w:p>
          <w:p w14:paraId="5E1483B9" w14:textId="77777777" w:rsidR="00B25114" w:rsidRPr="00817240" w:rsidRDefault="00B25114" w:rsidP="00B25114">
            <w:pPr>
              <w:numPr>
                <w:ilvl w:val="0"/>
                <w:numId w:val="3"/>
              </w:numP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  <w:r w:rsidRPr="00817240">
              <w:rPr>
                <w:color w:val="1D1C1D"/>
                <w:sz w:val="18"/>
                <w:szCs w:val="18"/>
              </w:rPr>
              <w:t xml:space="preserve">View your symptoms in </w:t>
            </w:r>
            <w:proofErr w:type="gramStart"/>
            <w:r w:rsidRPr="00817240">
              <w:rPr>
                <w:color w:val="1D1C1D"/>
                <w:sz w:val="18"/>
                <w:szCs w:val="18"/>
              </w:rPr>
              <w:t>a</w:t>
            </w:r>
            <w:proofErr w:type="gramEnd"/>
            <w:r w:rsidRPr="00817240">
              <w:rPr>
                <w:color w:val="1D1C1D"/>
                <w:sz w:val="18"/>
                <w:szCs w:val="18"/>
              </w:rPr>
              <w:t xml:space="preserve"> easy to understand graph</w:t>
            </w:r>
          </w:p>
          <w:p w14:paraId="540E3356" w14:textId="77777777" w:rsidR="00B25114" w:rsidRPr="00817240" w:rsidRDefault="00B25114" w:rsidP="00B25114">
            <w:pPr>
              <w:numPr>
                <w:ilvl w:val="0"/>
                <w:numId w:val="3"/>
              </w:numP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  <w:r w:rsidRPr="00817240">
              <w:rPr>
                <w:color w:val="1D1C1D"/>
                <w:sz w:val="18"/>
                <w:szCs w:val="18"/>
              </w:rPr>
              <w:t>Smart analyze your data, to find out what could be the course for your symptoms</w:t>
            </w:r>
          </w:p>
          <w:p w14:paraId="3FD44FFF" w14:textId="77777777" w:rsidR="00B25114" w:rsidRPr="00817240" w:rsidRDefault="00B25114" w:rsidP="00B25114">
            <w:pPr>
              <w:numPr>
                <w:ilvl w:val="0"/>
                <w:numId w:val="3"/>
              </w:numP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  <w:r w:rsidRPr="00817240">
              <w:rPr>
                <w:color w:val="1D1C1D"/>
                <w:sz w:val="18"/>
                <w:szCs w:val="18"/>
              </w:rPr>
              <w:t xml:space="preserve">Export your data and send it in </w:t>
            </w:r>
            <w:proofErr w:type="spellStart"/>
            <w:proofErr w:type="gramStart"/>
            <w:r w:rsidRPr="00817240">
              <w:rPr>
                <w:color w:val="1D1C1D"/>
                <w:sz w:val="18"/>
                <w:szCs w:val="18"/>
              </w:rPr>
              <w:t>a</w:t>
            </w:r>
            <w:proofErr w:type="spellEnd"/>
            <w:proofErr w:type="gramEnd"/>
            <w:r w:rsidRPr="00817240">
              <w:rPr>
                <w:color w:val="1D1C1D"/>
                <w:sz w:val="18"/>
                <w:szCs w:val="18"/>
              </w:rPr>
              <w:t xml:space="preserve"> email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0DB6BD" w14:textId="77777777" w:rsidR="00B25114" w:rsidRPr="00817240" w:rsidRDefault="00B25114" w:rsidP="000E2633">
            <w:pP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  <w:r w:rsidRPr="00817240">
              <w:rPr>
                <w:color w:val="1D1C1D"/>
                <w:sz w:val="18"/>
                <w:szCs w:val="18"/>
              </w:rPr>
              <w:t>English</w:t>
            </w:r>
          </w:p>
        </w:tc>
        <w:tc>
          <w:tcPr>
            <w:tcW w:w="115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2846FA" w14:textId="77777777" w:rsidR="00B25114" w:rsidRPr="00817240" w:rsidRDefault="00B25114" w:rsidP="000E2633">
            <w:pP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  <w:r w:rsidRPr="00817240">
              <w:rPr>
                <w:color w:val="1D1C1D"/>
                <w:sz w:val="18"/>
                <w:szCs w:val="18"/>
              </w:rPr>
              <w:t>No</w:t>
            </w:r>
          </w:p>
        </w:tc>
      </w:tr>
      <w:tr w:rsidR="00B25114" w:rsidRPr="00817240" w14:paraId="03FB0791" w14:textId="77777777" w:rsidTr="000E2633">
        <w:trPr>
          <w:trHeight w:val="415"/>
        </w:trPr>
        <w:tc>
          <w:tcPr>
            <w:tcW w:w="1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0A1A83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57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A7F691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AB16DA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1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98A4E8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</w:tr>
      <w:tr w:rsidR="00B25114" w:rsidRPr="00817240" w14:paraId="52E5ACD8" w14:textId="77777777" w:rsidTr="000E2633">
        <w:trPr>
          <w:trHeight w:val="415"/>
        </w:trPr>
        <w:tc>
          <w:tcPr>
            <w:tcW w:w="1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5DEA64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57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F5D851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787B09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1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14D96A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</w:tr>
      <w:tr w:rsidR="00B25114" w:rsidRPr="00817240" w14:paraId="6DFA79CC" w14:textId="77777777" w:rsidTr="000E2633">
        <w:trPr>
          <w:trHeight w:val="415"/>
        </w:trPr>
        <w:tc>
          <w:tcPr>
            <w:tcW w:w="1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24C5B1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57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C0EE5E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856889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1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08282F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</w:tr>
      <w:tr w:rsidR="00B25114" w:rsidRPr="00817240" w14:paraId="328DF5B1" w14:textId="77777777" w:rsidTr="000E2633">
        <w:trPr>
          <w:trHeight w:val="310"/>
        </w:trPr>
        <w:tc>
          <w:tcPr>
            <w:tcW w:w="1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1F8870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57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C1F7F1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51CECA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  <w:tc>
          <w:tcPr>
            <w:tcW w:w="11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76E722" w14:textId="77777777" w:rsidR="00B25114" w:rsidRPr="00817240" w:rsidRDefault="00B25114" w:rsidP="000E2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color w:val="1D1C1D"/>
                <w:sz w:val="18"/>
                <w:szCs w:val="18"/>
              </w:rPr>
            </w:pPr>
          </w:p>
        </w:tc>
      </w:tr>
    </w:tbl>
    <w:p w14:paraId="0B176856" w14:textId="77777777" w:rsidR="00B25114" w:rsidRPr="00817240" w:rsidRDefault="00B25114" w:rsidP="00B25114">
      <w:pPr>
        <w:spacing w:line="360" w:lineRule="auto"/>
        <w:jc w:val="left"/>
        <w:rPr>
          <w:color w:val="1D1C1D"/>
          <w:sz w:val="20"/>
          <w:szCs w:val="20"/>
        </w:rPr>
      </w:pPr>
    </w:p>
    <w:p w14:paraId="1C0A6756" w14:textId="77777777" w:rsidR="00B25114" w:rsidRPr="00817240" w:rsidRDefault="00B25114" w:rsidP="00B25114">
      <w:pPr>
        <w:spacing w:line="360" w:lineRule="auto"/>
        <w:jc w:val="left"/>
        <w:rPr>
          <w:color w:val="980000"/>
          <w:sz w:val="20"/>
          <w:szCs w:val="20"/>
        </w:rPr>
      </w:pPr>
    </w:p>
    <w:p w14:paraId="562B1BA4" w14:textId="77777777" w:rsidR="00B25114" w:rsidRDefault="00B25114" w:rsidP="00B25114">
      <w:pPr>
        <w:spacing w:line="360" w:lineRule="auto"/>
        <w:jc w:val="left"/>
      </w:pPr>
      <w:bookmarkStart w:id="1" w:name="_30j0zll" w:colFirst="0" w:colLast="0"/>
      <w:bookmarkEnd w:id="1"/>
    </w:p>
    <w:p w14:paraId="2C9841FC" w14:textId="77777777" w:rsidR="00EB5B1C" w:rsidRDefault="00B25114"/>
    <w:sectPr w:rsidR="00EB5B1C">
      <w:headerReference w:type="default" r:id="rId5"/>
      <w:footerReference w:type="default" r:id="rId6"/>
      <w:pgSz w:w="12240" w:h="15840"/>
      <w:pgMar w:top="1008" w:right="1008" w:bottom="1008" w:left="1008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2ED0F7" w14:textId="77777777" w:rsidR="000A45A0" w:rsidRDefault="00B25114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408"/>
      <w:gridCol w:w="3408"/>
      <w:gridCol w:w="3408"/>
    </w:tblGrid>
    <w:tr w:rsidR="2B03C0AB" w14:paraId="0F84D398" w14:textId="77777777" w:rsidTr="2B03C0AB">
      <w:tc>
        <w:tcPr>
          <w:tcW w:w="3408" w:type="dxa"/>
        </w:tcPr>
        <w:p w14:paraId="4ED054C5" w14:textId="77777777" w:rsidR="2B03C0AB" w:rsidRDefault="00B25114" w:rsidP="2B03C0AB">
          <w:pPr>
            <w:pStyle w:val="Header"/>
            <w:ind w:left="-115"/>
            <w:jc w:val="left"/>
          </w:pPr>
        </w:p>
      </w:tc>
      <w:tc>
        <w:tcPr>
          <w:tcW w:w="3408" w:type="dxa"/>
        </w:tcPr>
        <w:p w14:paraId="2950DC84" w14:textId="77777777" w:rsidR="2B03C0AB" w:rsidRDefault="00B25114" w:rsidP="2B03C0AB">
          <w:pPr>
            <w:pStyle w:val="Header"/>
            <w:jc w:val="center"/>
          </w:pPr>
        </w:p>
      </w:tc>
      <w:tc>
        <w:tcPr>
          <w:tcW w:w="3408" w:type="dxa"/>
        </w:tcPr>
        <w:p w14:paraId="1E286A5A" w14:textId="77777777" w:rsidR="2B03C0AB" w:rsidRDefault="00B25114" w:rsidP="2B03C0AB">
          <w:pPr>
            <w:pStyle w:val="Header"/>
            <w:ind w:right="-115"/>
            <w:jc w:val="right"/>
          </w:pPr>
        </w:p>
      </w:tc>
    </w:tr>
  </w:tbl>
  <w:p w14:paraId="75B619F9" w14:textId="77777777" w:rsidR="2B03C0AB" w:rsidRDefault="00B25114" w:rsidP="2B03C0A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19192A"/>
    <w:multiLevelType w:val="multilevel"/>
    <w:tmpl w:val="09EC0F0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E841FD1"/>
    <w:multiLevelType w:val="multilevel"/>
    <w:tmpl w:val="78FA8CA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F3F07E0"/>
    <w:multiLevelType w:val="multilevel"/>
    <w:tmpl w:val="73B2015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B1A5AA7"/>
    <w:multiLevelType w:val="multilevel"/>
    <w:tmpl w:val="F7A0374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F2F0843"/>
    <w:multiLevelType w:val="multilevel"/>
    <w:tmpl w:val="63F2B89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27C452B8"/>
    <w:multiLevelType w:val="multilevel"/>
    <w:tmpl w:val="4872CA8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2A0D69D5"/>
    <w:multiLevelType w:val="multilevel"/>
    <w:tmpl w:val="DC2633C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2AA712C7"/>
    <w:multiLevelType w:val="multilevel"/>
    <w:tmpl w:val="45EE4E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2C1D10FE"/>
    <w:multiLevelType w:val="multilevel"/>
    <w:tmpl w:val="1AD0ED8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F760029"/>
    <w:multiLevelType w:val="multilevel"/>
    <w:tmpl w:val="BDD4E0B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3CB06786"/>
    <w:multiLevelType w:val="multilevel"/>
    <w:tmpl w:val="B532CF5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3D73260E"/>
    <w:multiLevelType w:val="multilevel"/>
    <w:tmpl w:val="665422E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E3772A2"/>
    <w:multiLevelType w:val="multilevel"/>
    <w:tmpl w:val="03C260B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4C7E4C72"/>
    <w:multiLevelType w:val="multilevel"/>
    <w:tmpl w:val="EFB2164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5FE524B9"/>
    <w:multiLevelType w:val="multilevel"/>
    <w:tmpl w:val="EE1095F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61FB3455"/>
    <w:multiLevelType w:val="multilevel"/>
    <w:tmpl w:val="BA2CB5E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62D97D66"/>
    <w:multiLevelType w:val="multilevel"/>
    <w:tmpl w:val="E84AFEB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728C4396"/>
    <w:multiLevelType w:val="multilevel"/>
    <w:tmpl w:val="4044BDA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0"/>
  </w:num>
  <w:num w:numId="3">
    <w:abstractNumId w:val="16"/>
  </w:num>
  <w:num w:numId="4">
    <w:abstractNumId w:val="10"/>
  </w:num>
  <w:num w:numId="5">
    <w:abstractNumId w:val="6"/>
  </w:num>
  <w:num w:numId="6">
    <w:abstractNumId w:val="13"/>
  </w:num>
  <w:num w:numId="7">
    <w:abstractNumId w:val="11"/>
  </w:num>
  <w:num w:numId="8">
    <w:abstractNumId w:val="3"/>
  </w:num>
  <w:num w:numId="9">
    <w:abstractNumId w:val="8"/>
  </w:num>
  <w:num w:numId="10">
    <w:abstractNumId w:val="9"/>
  </w:num>
  <w:num w:numId="11">
    <w:abstractNumId w:val="15"/>
  </w:num>
  <w:num w:numId="12">
    <w:abstractNumId w:val="1"/>
  </w:num>
  <w:num w:numId="13">
    <w:abstractNumId w:val="12"/>
  </w:num>
  <w:num w:numId="14">
    <w:abstractNumId w:val="17"/>
  </w:num>
  <w:num w:numId="15">
    <w:abstractNumId w:val="5"/>
  </w:num>
  <w:num w:numId="16">
    <w:abstractNumId w:val="4"/>
  </w:num>
  <w:num w:numId="17">
    <w:abstractNumId w:val="14"/>
  </w:num>
  <w:num w:numId="1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114"/>
    <w:rsid w:val="006F4006"/>
    <w:rsid w:val="00777424"/>
    <w:rsid w:val="00B25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D297C"/>
  <w15:chartTrackingRefBased/>
  <w15:docId w15:val="{7D79DDBD-7C89-BF40-A2EF-BF13D31F9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25114"/>
    <w:pPr>
      <w:jc w:val="both"/>
    </w:pPr>
    <w:rPr>
      <w:rFonts w:ascii="Times New Roman" w:eastAsia="Times New Roman" w:hAnsi="Times New Roman" w:cs="Times New Roman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5114"/>
    <w:pPr>
      <w:keepNext/>
      <w:keepLines/>
      <w:spacing w:before="400" w:after="120" w:line="360" w:lineRule="auto"/>
      <w:jc w:val="left"/>
      <w:outlineLvl w:val="0"/>
    </w:pPr>
    <w:rPr>
      <w:color w:val="2F5496" w:themeColor="accent1" w:themeShade="BF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5114"/>
    <w:rPr>
      <w:rFonts w:ascii="Times New Roman" w:eastAsia="Times New Roman" w:hAnsi="Times New Roman" w:cs="Times New Roman"/>
      <w:color w:val="2F5496" w:themeColor="accent1" w:themeShade="BF"/>
      <w:sz w:val="40"/>
      <w:szCs w:val="40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B25114"/>
  </w:style>
  <w:style w:type="paragraph" w:styleId="Header">
    <w:name w:val="header"/>
    <w:basedOn w:val="Normal"/>
    <w:link w:val="HeaderChar"/>
    <w:uiPriority w:val="99"/>
    <w:unhideWhenUsed/>
    <w:rsid w:val="00B2511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customStyle="1" w:styleId="HeaderChar1">
    <w:name w:val="Header Char1"/>
    <w:basedOn w:val="DefaultParagraphFont"/>
    <w:uiPriority w:val="99"/>
    <w:semiHidden/>
    <w:rsid w:val="00B25114"/>
    <w:rPr>
      <w:rFonts w:ascii="Times New Roman" w:eastAsia="Times New Roman" w:hAnsi="Times New Roman" w:cs="Times New Roman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0</Words>
  <Characters>2226</Characters>
  <Application>Microsoft Office Word</Application>
  <DocSecurity>0</DocSecurity>
  <Lines>18</Lines>
  <Paragraphs>5</Paragraphs>
  <ScaleCrop>false</ScaleCrop>
  <Company/>
  <LinksUpToDate>false</LinksUpToDate>
  <CharactersWithSpaces>2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zgin, Emre</dc:creator>
  <cp:keywords/>
  <dc:description/>
  <cp:lastModifiedBy>Sezgin, Emre</cp:lastModifiedBy>
  <cp:revision>1</cp:revision>
  <dcterms:created xsi:type="dcterms:W3CDTF">2020-09-04T12:57:00Z</dcterms:created>
  <dcterms:modified xsi:type="dcterms:W3CDTF">2020-09-04T12:57:00Z</dcterms:modified>
</cp:coreProperties>
</file>